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B1A" w:rsidRPr="00205B1A" w:rsidRDefault="008B5167" w:rsidP="00205B1A">
      <w:pPr>
        <w:keepNext/>
        <w:keepLines/>
        <w:spacing w:before="240" w:after="0" w:line="276" w:lineRule="auto"/>
        <w:outlineLvl w:val="0"/>
        <w:rPr>
          <w:rFonts w:ascii="Cambria" w:eastAsia="Times New Roman" w:hAnsi="Cambria" w:cs="Times New Roman"/>
          <w:b/>
          <w:sz w:val="32"/>
          <w:szCs w:val="32"/>
        </w:rPr>
      </w:pPr>
      <w:r>
        <w:rPr>
          <w:rFonts w:ascii="Cambria" w:eastAsia="Times New Roman" w:hAnsi="Cambria" w:cs="Times New Roman"/>
          <w:b/>
          <w:sz w:val="32"/>
          <w:szCs w:val="32"/>
        </w:rPr>
        <w:t>Supplementary Material</w:t>
      </w:r>
    </w:p>
    <w:p w:rsidR="00205B1A" w:rsidRPr="00205B1A" w:rsidRDefault="008B5167" w:rsidP="00205B1A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205B1A" w:rsidRPr="00205B1A">
        <w:rPr>
          <w:rFonts w:ascii="Times New Roman" w:eastAsia="Calibri" w:hAnsi="Times New Roman" w:cs="Times New Roman"/>
          <w:b/>
          <w:sz w:val="24"/>
          <w:szCs w:val="24"/>
        </w:rPr>
        <w:t>Table 1. Univariate analysis of the association between the traditional dietary pattern, and demographic, socio-economic, and clinical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05B1A" w:rsidRPr="00205B1A" w:rsidTr="008B5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205B1A" w:rsidRPr="00205B1A" w:rsidTr="008B5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lorectal cancer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1 – 0.79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205B1A" w:rsidRPr="00205B1A" w:rsidTr="008B5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Urban residence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1 – 0.98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205B1A" w:rsidRPr="00205B1A" w:rsidTr="008B5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Ever drank alcohol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5 – 0.74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552</w:t>
            </w:r>
          </w:p>
        </w:tc>
      </w:tr>
      <w:tr w:rsidR="00205B1A" w:rsidRPr="00205B1A" w:rsidTr="008B5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Ever smoked 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5 – 1.27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80</w:t>
            </w:r>
          </w:p>
        </w:tc>
      </w:tr>
      <w:tr w:rsidR="00205B1A" w:rsidRPr="00205B1A" w:rsidTr="008B5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Education 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econdary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Tertiary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3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6 – 1.65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533</w:t>
            </w: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287</w:t>
            </w:r>
          </w:p>
        </w:tc>
      </w:tr>
      <w:tr w:rsidR="00205B1A" w:rsidRPr="00205B1A" w:rsidTr="008B5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ncome  (USD)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201 - 500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501 – 1000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&gt;1000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0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12</w:t>
            </w:r>
          </w:p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39 – 0.90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80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199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205B1A" w:rsidRPr="00205B1A" w:rsidTr="008B5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54 – 1.24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353</w:t>
            </w:r>
          </w:p>
        </w:tc>
      </w:tr>
      <w:tr w:rsidR="00205B1A" w:rsidRPr="00205B1A" w:rsidTr="008B5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ancer in 1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gree relatives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6 – 1.35 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28</w:t>
            </w:r>
          </w:p>
        </w:tc>
      </w:tr>
      <w:tr w:rsidR="00205B1A" w:rsidRPr="00205B1A" w:rsidTr="008B5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lorectal cancer in 1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gree relatives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31 – 3.3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64</w:t>
            </w:r>
          </w:p>
        </w:tc>
      </w:tr>
    </w:tbl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</w:p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</w:p>
    <w:p w:rsidR="00205B1A" w:rsidRPr="00205B1A" w:rsidRDefault="008B5167" w:rsidP="00205B1A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able 2</w:t>
      </w:r>
      <w:r w:rsidR="00205B1A" w:rsidRPr="00205B1A">
        <w:rPr>
          <w:rFonts w:ascii="Times New Roman" w:eastAsia="Calibri" w:hAnsi="Times New Roman" w:cs="Times New Roman"/>
          <w:b/>
          <w:sz w:val="24"/>
          <w:szCs w:val="24"/>
        </w:rPr>
        <w:t>.  The association between the urban</w:t>
      </w:r>
      <w:r w:rsidR="004A770C">
        <w:rPr>
          <w:rFonts w:ascii="Times New Roman" w:eastAsia="Calibri" w:hAnsi="Times New Roman" w:cs="Times New Roman"/>
          <w:b/>
          <w:sz w:val="24"/>
          <w:szCs w:val="24"/>
        </w:rPr>
        <w:t>ised</w:t>
      </w:r>
      <w:r w:rsidR="00205B1A" w:rsidRPr="00205B1A">
        <w:rPr>
          <w:rFonts w:ascii="Times New Roman" w:eastAsia="Calibri" w:hAnsi="Times New Roman" w:cs="Times New Roman"/>
          <w:b/>
          <w:sz w:val="24"/>
          <w:szCs w:val="24"/>
        </w:rPr>
        <w:t xml:space="preserve"> dietary pattern, and demographic, socio-economic, and clinical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90"/>
        <w:gridCol w:w="2338"/>
        <w:gridCol w:w="2144"/>
        <w:gridCol w:w="2144"/>
      </w:tblGrid>
      <w:tr w:rsidR="00205B1A" w:rsidRPr="00205B1A" w:rsidTr="004A7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38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lorectal cancer</w:t>
            </w:r>
          </w:p>
        </w:tc>
        <w:tc>
          <w:tcPr>
            <w:tcW w:w="2338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0.99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43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Urban residence</w:t>
            </w:r>
          </w:p>
        </w:tc>
        <w:tc>
          <w:tcPr>
            <w:tcW w:w="2338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144" w:type="dxa"/>
          </w:tcPr>
          <w:p w:rsidR="00205B1A" w:rsidRPr="00205B1A" w:rsidRDefault="008B5167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7</w:t>
            </w:r>
            <w:r w:rsidR="00205B1A"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2.09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History of alcohol use</w:t>
            </w:r>
          </w:p>
        </w:tc>
        <w:tc>
          <w:tcPr>
            <w:tcW w:w="2338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8 – 1.3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438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Ever smoked</w:t>
            </w:r>
          </w:p>
        </w:tc>
        <w:tc>
          <w:tcPr>
            <w:tcW w:w="2338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14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00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Education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 Secondary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 Tertiary </w:t>
            </w:r>
          </w:p>
        </w:tc>
        <w:tc>
          <w:tcPr>
            <w:tcW w:w="2338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26</w:t>
            </w:r>
          </w:p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3 – 1.5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5 – 1.8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23</w:t>
            </w: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ncome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201 – 500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501 – 1000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&gt;1000 </w:t>
            </w:r>
          </w:p>
        </w:tc>
        <w:tc>
          <w:tcPr>
            <w:tcW w:w="2338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33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</w:p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66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75</w:t>
            </w:r>
          </w:p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6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80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529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2338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4" w:type="dxa"/>
          </w:tcPr>
          <w:p w:rsidR="00205B1A" w:rsidRPr="00205B1A" w:rsidRDefault="00205B1A" w:rsidP="008B51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4 – 1.3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00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ancer in 1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gree relatives</w:t>
            </w:r>
          </w:p>
        </w:tc>
        <w:tc>
          <w:tcPr>
            <w:tcW w:w="2338" w:type="dxa"/>
          </w:tcPr>
          <w:p w:rsidR="00205B1A" w:rsidRPr="00205B1A" w:rsidRDefault="008B5167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205B1A"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4" w:type="dxa"/>
          </w:tcPr>
          <w:p w:rsidR="00205B1A" w:rsidRPr="00205B1A" w:rsidRDefault="00205B1A" w:rsidP="008B51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6 – 1.2</w:t>
            </w:r>
            <w:r w:rsidR="008B516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30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lorectal cancer in 1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gree relatives </w:t>
            </w:r>
          </w:p>
        </w:tc>
        <w:tc>
          <w:tcPr>
            <w:tcW w:w="2338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14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2.15</w:t>
            </w:r>
          </w:p>
        </w:tc>
        <w:tc>
          <w:tcPr>
            <w:tcW w:w="214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586</w:t>
            </w:r>
          </w:p>
        </w:tc>
      </w:tr>
    </w:tbl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</w:p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</w:p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</w:p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</w:p>
    <w:p w:rsidR="00205B1A" w:rsidRPr="00205B1A" w:rsidRDefault="004A770C" w:rsidP="00205B1A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able 3</w:t>
      </w:r>
      <w:r w:rsidR="00205B1A" w:rsidRPr="00205B1A">
        <w:rPr>
          <w:rFonts w:ascii="Times New Roman" w:eastAsia="Calibri" w:hAnsi="Times New Roman" w:cs="Times New Roman"/>
          <w:b/>
          <w:sz w:val="24"/>
          <w:szCs w:val="24"/>
        </w:rPr>
        <w:t>. The association between the processed food pattern, and demographic, socio-economic, and clinical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205B1A" w:rsidRPr="00205B1A" w:rsidTr="004A7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dds ratio 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4A770C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lorectal cancer</w:t>
            </w:r>
          </w:p>
        </w:tc>
        <w:tc>
          <w:tcPr>
            <w:tcW w:w="2254" w:type="dxa"/>
          </w:tcPr>
          <w:p w:rsidR="00205B1A" w:rsidRPr="00205B1A" w:rsidRDefault="004A770C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="00205B1A"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1 – 1.05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149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Urban residence</w:t>
            </w:r>
          </w:p>
        </w:tc>
        <w:tc>
          <w:tcPr>
            <w:tcW w:w="2254" w:type="dxa"/>
          </w:tcPr>
          <w:p w:rsidR="00205B1A" w:rsidRPr="00205B1A" w:rsidRDefault="004A770C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205B1A"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87 – 1.36 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456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Ever used alcohol 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1 – 1.41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259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Ever smoked 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5 – 1.2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76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Education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 Secondary 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ertiary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15</w:t>
            </w:r>
          </w:p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4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1 – 1.87 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200</w:t>
            </w:r>
          </w:p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42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ncome  (USD)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201 – 500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501 – 1000</w:t>
            </w:r>
          </w:p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&gt;1000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</w:p>
          <w:p w:rsidR="00205B1A" w:rsidRPr="00205B1A" w:rsidRDefault="00205B1A" w:rsidP="004A7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254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6 – 1.4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:rsidR="00205B1A" w:rsidRPr="00205B1A" w:rsidRDefault="004A770C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205B1A"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205B1A"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68</w:t>
            </w:r>
          </w:p>
          <w:p w:rsidR="00205B1A" w:rsidRPr="00205B1A" w:rsidRDefault="004A770C" w:rsidP="004A7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0 – 2.20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760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194</w:t>
            </w:r>
          </w:p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5 – 1.20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286</w:t>
            </w:r>
          </w:p>
        </w:tc>
      </w:tr>
      <w:tr w:rsidR="00205B1A" w:rsidRPr="00205B1A" w:rsidTr="004A7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ancer in 1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gree relatives 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4A770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:rsidR="00205B1A" w:rsidRPr="00205B1A" w:rsidRDefault="004A770C" w:rsidP="004A7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  <w:r w:rsidR="00205B1A"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27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818</w:t>
            </w:r>
          </w:p>
        </w:tc>
      </w:tr>
      <w:tr w:rsidR="00205B1A" w:rsidRPr="00205B1A" w:rsidTr="004A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205B1A" w:rsidRPr="00205B1A" w:rsidRDefault="00205B1A" w:rsidP="00205B1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lorectal cancer in 1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205B1A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gree relatives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254" w:type="dxa"/>
          </w:tcPr>
          <w:p w:rsidR="00205B1A" w:rsidRPr="00205B1A" w:rsidRDefault="00205B1A" w:rsidP="004A7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21 – 2.01</w:t>
            </w:r>
          </w:p>
        </w:tc>
        <w:tc>
          <w:tcPr>
            <w:tcW w:w="2255" w:type="dxa"/>
          </w:tcPr>
          <w:p w:rsidR="00205B1A" w:rsidRPr="00205B1A" w:rsidRDefault="00205B1A" w:rsidP="00205B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5B1A">
              <w:rPr>
                <w:rFonts w:ascii="Times New Roman" w:eastAsia="Calibri" w:hAnsi="Times New Roman" w:cs="Times New Roman"/>
                <w:sz w:val="24"/>
                <w:szCs w:val="24"/>
              </w:rPr>
              <w:t>0.458</w:t>
            </w:r>
          </w:p>
        </w:tc>
      </w:tr>
    </w:tbl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</w:p>
    <w:p w:rsidR="00205B1A" w:rsidRPr="00205B1A" w:rsidRDefault="00205B1A" w:rsidP="00205B1A">
      <w:pPr>
        <w:spacing w:after="0" w:line="276" w:lineRule="auto"/>
        <w:rPr>
          <w:rFonts w:ascii="SAS Monospace" w:eastAsia="Calibri" w:hAnsi="SAS Monospace" w:cs="Times New Roman"/>
          <w:sz w:val="16"/>
          <w:szCs w:val="16"/>
        </w:rPr>
      </w:pPr>
      <w:bookmarkStart w:id="0" w:name="_GoBack"/>
      <w:bookmarkEnd w:id="0"/>
    </w:p>
    <w:sectPr w:rsidR="00205B1A" w:rsidRPr="00205B1A" w:rsidSect="00CD7F1B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5554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176D" w:rsidRDefault="004A77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176D" w:rsidRDefault="004A77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B1A"/>
    <w:rsid w:val="00205B1A"/>
    <w:rsid w:val="004A770C"/>
    <w:rsid w:val="00566087"/>
    <w:rsid w:val="008B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BE21F-00AC-4FED-B54A-621420F28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5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B1A"/>
  </w:style>
  <w:style w:type="table" w:styleId="TableGrid">
    <w:name w:val="Table Grid"/>
    <w:basedOn w:val="TableNormal"/>
    <w:uiPriority w:val="39"/>
    <w:rsid w:val="00205B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B51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er" Target="footer1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